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DF38" w14:textId="0B491388" w:rsidR="00C44D42" w:rsidRPr="00227EA2" w:rsidRDefault="00C44D42" w:rsidP="00C44D42">
      <w:pPr>
        <w:spacing w:line="480" w:lineRule="auto"/>
        <w:rPr>
          <w:b/>
          <w:color w:val="000000" w:themeColor="text1"/>
          <w:sz w:val="28"/>
          <w:szCs w:val="28"/>
          <w:lang w:val="en-GB" w:eastAsia="es-PA"/>
        </w:rPr>
      </w:pP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>Effect</w:t>
      </w:r>
      <w:r w:rsidR="00EE213C" w:rsidRPr="00227EA2">
        <w:rPr>
          <w:b/>
          <w:bCs/>
          <w:color w:val="000000" w:themeColor="text1"/>
          <w:sz w:val="28"/>
          <w:szCs w:val="28"/>
          <w:lang w:val="en-GB" w:eastAsia="es-PA"/>
        </w:rPr>
        <w:t>s</w:t>
      </w: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 xml:space="preserve"> of multiple stressors associated with agriculture on stream macroinvertebrate communities in a tropical catchment</w:t>
      </w:r>
    </w:p>
    <w:p w14:paraId="4B9F28AE" w14:textId="48ABE8EA" w:rsidR="00C44D42" w:rsidRPr="00560E95" w:rsidRDefault="00F00391" w:rsidP="00167849">
      <w:pPr>
        <w:pStyle w:val="Sinespaciado"/>
        <w:spacing w:line="360" w:lineRule="auto"/>
        <w:rPr>
          <w:rFonts w:ascii="Times New Roman" w:eastAsiaTheme="minorHAnsi" w:hAnsi="Times New Roman"/>
          <w:sz w:val="24"/>
          <w:szCs w:val="24"/>
          <w:lang w:val="es-PA"/>
        </w:rPr>
      </w:pPr>
      <w:r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ydeé Cornejo, </w:t>
      </w:r>
      <w:r w:rsidR="00A43BB7"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lan M. Tonin, </w:t>
      </w:r>
      <w:r w:rsidRPr="00A43BB7">
        <w:rPr>
          <w:rFonts w:ascii="Times New Roman" w:eastAsiaTheme="minorHAnsi" w:hAnsi="Times New Roman"/>
          <w:sz w:val="24"/>
          <w:szCs w:val="24"/>
          <w:lang w:val="es-PA"/>
        </w:rPr>
        <w:t>Brenda Checa, Ana Raquel Tuñon, Diana Pérez, Enilda Coronado, Stefani González, Tomás Ríos, Pablo Macchi, Francisco Correa-Araneda, Luz Boyero</w:t>
      </w:r>
      <w:r w:rsidR="00C345E9">
        <w:rPr>
          <w:rFonts w:ascii="Times New Roman" w:eastAsiaTheme="minorHAnsi" w:hAnsi="Times New Roman"/>
          <w:sz w:val="24"/>
          <w:szCs w:val="24"/>
          <w:lang w:val="es-PA"/>
        </w:rPr>
        <w:t>.</w:t>
      </w:r>
      <w:bookmarkStart w:id="0" w:name="_GoBack"/>
      <w:bookmarkEnd w:id="0"/>
    </w:p>
    <w:p w14:paraId="52B73FEA" w14:textId="4362932E" w:rsidR="00C540F9" w:rsidRPr="00F00A1B" w:rsidRDefault="009C74EB" w:rsidP="00F00A1B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 w14:paraId="63A0131A" w14:textId="0D675986" w:rsidR="0045106A" w:rsidRPr="009519E5" w:rsidRDefault="0050712E" w:rsidP="00EF5489">
      <w:pPr>
        <w:spacing w:line="360" w:lineRule="auto"/>
        <w:rPr>
          <w:lang w:val="en-US"/>
        </w:rPr>
      </w:pPr>
      <w:r w:rsidRPr="00560E95">
        <w:rPr>
          <w:b/>
          <w:lang w:val="en-US"/>
        </w:rPr>
        <w:t>S</w:t>
      </w:r>
      <w:r w:rsidR="00A60763">
        <w:rPr>
          <w:b/>
          <w:lang w:val="en-US"/>
        </w:rPr>
        <w:t>8</w:t>
      </w:r>
      <w:r w:rsidRPr="00560E95">
        <w:rPr>
          <w:b/>
          <w:lang w:val="en-US"/>
        </w:rPr>
        <w:t xml:space="preserve"> Table</w:t>
      </w:r>
      <w:r w:rsidR="0045106A" w:rsidRPr="00560E95">
        <w:rPr>
          <w:b/>
          <w:color w:val="000000" w:themeColor="text1"/>
          <w:lang w:val="en-US"/>
        </w:rPr>
        <w:t xml:space="preserve">. </w:t>
      </w:r>
      <w:r w:rsidR="0045106A" w:rsidRPr="009519E5">
        <w:rPr>
          <w:lang w:val="en-US"/>
        </w:rPr>
        <w:t xml:space="preserve">Average </w:t>
      </w:r>
      <w:r w:rsidR="00F9265D" w:rsidRPr="009519E5">
        <w:rPr>
          <w:lang w:val="en-US"/>
        </w:rPr>
        <w:t xml:space="preserve">(±SD) </w:t>
      </w:r>
      <w:r w:rsidR="0045106A" w:rsidRPr="009519E5">
        <w:rPr>
          <w:lang w:val="en-US"/>
        </w:rPr>
        <w:t>score of biotic indices at each study site in 20 sampling campaigns.</w:t>
      </w:r>
    </w:p>
    <w:tbl>
      <w:tblPr>
        <w:tblStyle w:val="Tablanormal21"/>
        <w:tblW w:w="17219" w:type="dxa"/>
        <w:tblLook w:val="06A0" w:firstRow="1" w:lastRow="0" w:firstColumn="1" w:lastColumn="0" w:noHBand="1" w:noVBand="1"/>
      </w:tblPr>
      <w:tblGrid>
        <w:gridCol w:w="1507"/>
        <w:gridCol w:w="1226"/>
        <w:gridCol w:w="1226"/>
        <w:gridCol w:w="1126"/>
        <w:gridCol w:w="1226"/>
        <w:gridCol w:w="1226"/>
        <w:gridCol w:w="1226"/>
        <w:gridCol w:w="1226"/>
        <w:gridCol w:w="1300"/>
        <w:gridCol w:w="1226"/>
        <w:gridCol w:w="1226"/>
        <w:gridCol w:w="1126"/>
        <w:gridCol w:w="1126"/>
        <w:gridCol w:w="1226"/>
      </w:tblGrid>
      <w:tr w:rsidR="00166FE1" w:rsidRPr="00166FE1" w14:paraId="513B017B" w14:textId="77777777" w:rsidTr="00105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hideMark/>
          </w:tcPr>
          <w:p w14:paraId="135EEED9" w14:textId="77777777" w:rsidR="0045106A" w:rsidRPr="00560E95" w:rsidRDefault="0045106A" w:rsidP="0045106A">
            <w:pPr>
              <w:rPr>
                <w:color w:val="000000"/>
                <w:sz w:val="20"/>
                <w:szCs w:val="20"/>
                <w:lang w:val="en-US"/>
              </w:rPr>
            </w:pPr>
            <w:r w:rsidRPr="00560E9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6" w:type="dxa"/>
            <w:hideMark/>
          </w:tcPr>
          <w:p w14:paraId="3BFDBDBE" w14:textId="2ADA0177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26" w:type="dxa"/>
            <w:hideMark/>
          </w:tcPr>
          <w:p w14:paraId="106503BC" w14:textId="087707A7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126" w:type="dxa"/>
            <w:hideMark/>
          </w:tcPr>
          <w:p w14:paraId="0E4CF162" w14:textId="596D47D7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26" w:type="dxa"/>
            <w:hideMark/>
          </w:tcPr>
          <w:p w14:paraId="38D4E4EA" w14:textId="5069E975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26" w:type="dxa"/>
            <w:hideMark/>
          </w:tcPr>
          <w:p w14:paraId="5A5EB435" w14:textId="0A2E0BFE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26" w:type="dxa"/>
            <w:hideMark/>
          </w:tcPr>
          <w:p w14:paraId="7E342EDD" w14:textId="238EC4A0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26" w:type="dxa"/>
            <w:hideMark/>
          </w:tcPr>
          <w:p w14:paraId="32F6DDC8" w14:textId="3719EE31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300" w:type="dxa"/>
            <w:hideMark/>
          </w:tcPr>
          <w:p w14:paraId="43A7011F" w14:textId="78D38CE3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26" w:type="dxa"/>
            <w:hideMark/>
          </w:tcPr>
          <w:p w14:paraId="78E2D654" w14:textId="66D0DE6B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26" w:type="dxa"/>
            <w:hideMark/>
          </w:tcPr>
          <w:p w14:paraId="31454D14" w14:textId="75F195BF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6" w:type="dxa"/>
            <w:hideMark/>
          </w:tcPr>
          <w:p w14:paraId="4AAAB5C8" w14:textId="500AA949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6" w:type="dxa"/>
            <w:hideMark/>
          </w:tcPr>
          <w:p w14:paraId="120C985E" w14:textId="440D3ABF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6" w:type="dxa"/>
            <w:hideMark/>
          </w:tcPr>
          <w:p w14:paraId="083E1868" w14:textId="4A939A70" w:rsidR="0045106A" w:rsidRPr="0045106A" w:rsidRDefault="0045106A" w:rsidP="00451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</w:t>
            </w:r>
            <w:r w:rsidR="00C41B8F">
              <w:rPr>
                <w:color w:val="000000"/>
                <w:sz w:val="20"/>
                <w:szCs w:val="20"/>
              </w:rPr>
              <w:t>-</w:t>
            </w:r>
            <w:r w:rsidRPr="0045106A">
              <w:rPr>
                <w:color w:val="000000"/>
                <w:sz w:val="20"/>
                <w:szCs w:val="20"/>
              </w:rPr>
              <w:t>13</w:t>
            </w:r>
          </w:p>
        </w:tc>
      </w:tr>
      <w:tr w:rsidR="00166FE1" w:rsidRPr="0045106A" w14:paraId="1006ED8C" w14:textId="77777777" w:rsidTr="00105FC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hideMark/>
          </w:tcPr>
          <w:p w14:paraId="5FB4B242" w14:textId="77777777" w:rsidR="0045106A" w:rsidRPr="0045106A" w:rsidRDefault="0045106A" w:rsidP="0063785A">
            <w:pPr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SPEAR</w:t>
            </w:r>
            <w:r w:rsidRPr="0045106A">
              <w:rPr>
                <w:color w:val="000000"/>
                <w:sz w:val="20"/>
                <w:szCs w:val="20"/>
                <w:vertAlign w:val="subscript"/>
              </w:rPr>
              <w:t>pesticides</w:t>
            </w:r>
          </w:p>
        </w:tc>
        <w:tc>
          <w:tcPr>
            <w:tcW w:w="1226" w:type="dxa"/>
            <w:noWrap/>
            <w:hideMark/>
          </w:tcPr>
          <w:p w14:paraId="3227815E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46.2 ± 4.8</w:t>
            </w:r>
          </w:p>
        </w:tc>
        <w:tc>
          <w:tcPr>
            <w:tcW w:w="1226" w:type="dxa"/>
            <w:noWrap/>
            <w:hideMark/>
          </w:tcPr>
          <w:p w14:paraId="309AC280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38.3 ± 14.0</w:t>
            </w:r>
          </w:p>
        </w:tc>
        <w:tc>
          <w:tcPr>
            <w:tcW w:w="1126" w:type="dxa"/>
            <w:noWrap/>
            <w:hideMark/>
          </w:tcPr>
          <w:p w14:paraId="3C2469B0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35.1 ± 9.5</w:t>
            </w:r>
          </w:p>
        </w:tc>
        <w:tc>
          <w:tcPr>
            <w:tcW w:w="1226" w:type="dxa"/>
            <w:noWrap/>
            <w:hideMark/>
          </w:tcPr>
          <w:p w14:paraId="5BF75FD3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41.6 ± 13.0</w:t>
            </w:r>
          </w:p>
        </w:tc>
        <w:tc>
          <w:tcPr>
            <w:tcW w:w="1226" w:type="dxa"/>
            <w:noWrap/>
            <w:hideMark/>
          </w:tcPr>
          <w:p w14:paraId="3C240828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33.5 ± 11.2</w:t>
            </w:r>
          </w:p>
        </w:tc>
        <w:tc>
          <w:tcPr>
            <w:tcW w:w="1226" w:type="dxa"/>
            <w:noWrap/>
            <w:hideMark/>
          </w:tcPr>
          <w:p w14:paraId="4D59AC97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32.5 ± 11.6</w:t>
            </w:r>
          </w:p>
        </w:tc>
        <w:tc>
          <w:tcPr>
            <w:tcW w:w="1226" w:type="dxa"/>
            <w:noWrap/>
            <w:hideMark/>
          </w:tcPr>
          <w:p w14:paraId="043EF054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1.2 ± 12.6</w:t>
            </w:r>
          </w:p>
        </w:tc>
        <w:tc>
          <w:tcPr>
            <w:tcW w:w="1300" w:type="dxa"/>
            <w:noWrap/>
            <w:hideMark/>
          </w:tcPr>
          <w:p w14:paraId="7D968753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18.5 ± 18.2</w:t>
            </w:r>
          </w:p>
        </w:tc>
        <w:tc>
          <w:tcPr>
            <w:tcW w:w="1226" w:type="dxa"/>
            <w:noWrap/>
            <w:hideMark/>
          </w:tcPr>
          <w:p w14:paraId="12D27FEE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8.4 ± 18.8</w:t>
            </w:r>
          </w:p>
        </w:tc>
        <w:tc>
          <w:tcPr>
            <w:tcW w:w="1226" w:type="dxa"/>
            <w:noWrap/>
            <w:hideMark/>
          </w:tcPr>
          <w:p w14:paraId="30827BD8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7.2 ± 15.0</w:t>
            </w:r>
          </w:p>
        </w:tc>
        <w:tc>
          <w:tcPr>
            <w:tcW w:w="1126" w:type="dxa"/>
            <w:noWrap/>
            <w:hideMark/>
          </w:tcPr>
          <w:p w14:paraId="18D5D1A8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6.2 ± 6.3</w:t>
            </w:r>
          </w:p>
        </w:tc>
        <w:tc>
          <w:tcPr>
            <w:tcW w:w="1126" w:type="dxa"/>
            <w:noWrap/>
            <w:hideMark/>
          </w:tcPr>
          <w:p w14:paraId="5DD8D8BF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7.3 ± 16.9</w:t>
            </w:r>
          </w:p>
        </w:tc>
        <w:tc>
          <w:tcPr>
            <w:tcW w:w="1226" w:type="dxa"/>
            <w:noWrap/>
            <w:hideMark/>
          </w:tcPr>
          <w:p w14:paraId="62FFF27F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31.0 ± 14.8</w:t>
            </w:r>
          </w:p>
        </w:tc>
      </w:tr>
      <w:tr w:rsidR="00166FE1" w:rsidRPr="0045106A" w14:paraId="3337851E" w14:textId="77777777" w:rsidTr="00105F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hideMark/>
          </w:tcPr>
          <w:p w14:paraId="74D3CD8D" w14:textId="77777777" w:rsidR="0045106A" w:rsidRPr="0045106A" w:rsidRDefault="0045106A" w:rsidP="0063785A">
            <w:pPr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BMWP/PAN</w:t>
            </w:r>
          </w:p>
        </w:tc>
        <w:tc>
          <w:tcPr>
            <w:tcW w:w="1226" w:type="dxa"/>
            <w:noWrap/>
            <w:hideMark/>
          </w:tcPr>
          <w:p w14:paraId="7C81952D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77.5 ± 14.6</w:t>
            </w:r>
          </w:p>
        </w:tc>
        <w:tc>
          <w:tcPr>
            <w:tcW w:w="1226" w:type="dxa"/>
            <w:noWrap/>
            <w:hideMark/>
          </w:tcPr>
          <w:p w14:paraId="1244E266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7.2 ± 13.0</w:t>
            </w:r>
          </w:p>
        </w:tc>
        <w:tc>
          <w:tcPr>
            <w:tcW w:w="1126" w:type="dxa"/>
            <w:noWrap/>
            <w:hideMark/>
          </w:tcPr>
          <w:p w14:paraId="77AE310D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8.4 ± 5.7</w:t>
            </w:r>
          </w:p>
        </w:tc>
        <w:tc>
          <w:tcPr>
            <w:tcW w:w="1226" w:type="dxa"/>
            <w:noWrap/>
            <w:hideMark/>
          </w:tcPr>
          <w:p w14:paraId="709CC34B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35.9 ± 11.7</w:t>
            </w:r>
          </w:p>
        </w:tc>
        <w:tc>
          <w:tcPr>
            <w:tcW w:w="1226" w:type="dxa"/>
            <w:noWrap/>
            <w:hideMark/>
          </w:tcPr>
          <w:p w14:paraId="48FD12F3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8.6 ± 8.7</w:t>
            </w:r>
          </w:p>
        </w:tc>
        <w:tc>
          <w:tcPr>
            <w:tcW w:w="1226" w:type="dxa"/>
            <w:noWrap/>
            <w:hideMark/>
          </w:tcPr>
          <w:p w14:paraId="2FCCD41D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30.4 ± 8.1</w:t>
            </w:r>
          </w:p>
        </w:tc>
        <w:tc>
          <w:tcPr>
            <w:tcW w:w="1226" w:type="dxa"/>
            <w:noWrap/>
            <w:hideMark/>
          </w:tcPr>
          <w:p w14:paraId="5FF21C39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6.5 ± 10.3</w:t>
            </w:r>
          </w:p>
        </w:tc>
        <w:tc>
          <w:tcPr>
            <w:tcW w:w="1300" w:type="dxa"/>
            <w:noWrap/>
            <w:hideMark/>
          </w:tcPr>
          <w:p w14:paraId="66319FAE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11.8 ± 8.8</w:t>
            </w:r>
          </w:p>
        </w:tc>
        <w:tc>
          <w:tcPr>
            <w:tcW w:w="1226" w:type="dxa"/>
            <w:noWrap/>
            <w:hideMark/>
          </w:tcPr>
          <w:p w14:paraId="18C7C269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3.4 ± 10.2</w:t>
            </w:r>
          </w:p>
        </w:tc>
        <w:tc>
          <w:tcPr>
            <w:tcW w:w="1226" w:type="dxa"/>
            <w:noWrap/>
            <w:hideMark/>
          </w:tcPr>
          <w:p w14:paraId="4279F4B6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5.6 ± 10.4</w:t>
            </w:r>
          </w:p>
        </w:tc>
        <w:tc>
          <w:tcPr>
            <w:tcW w:w="1126" w:type="dxa"/>
            <w:noWrap/>
            <w:hideMark/>
          </w:tcPr>
          <w:p w14:paraId="5BADB74B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3.1 ± 5.3</w:t>
            </w:r>
          </w:p>
        </w:tc>
        <w:tc>
          <w:tcPr>
            <w:tcW w:w="1126" w:type="dxa"/>
            <w:noWrap/>
            <w:hideMark/>
          </w:tcPr>
          <w:p w14:paraId="325D9588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7.7 ± 7.3</w:t>
            </w:r>
          </w:p>
        </w:tc>
        <w:tc>
          <w:tcPr>
            <w:tcW w:w="1226" w:type="dxa"/>
            <w:noWrap/>
            <w:hideMark/>
          </w:tcPr>
          <w:p w14:paraId="4B3E61B7" w14:textId="77777777" w:rsidR="0045106A" w:rsidRPr="0045106A" w:rsidRDefault="0045106A" w:rsidP="00451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5106A">
              <w:rPr>
                <w:color w:val="000000"/>
                <w:sz w:val="20"/>
                <w:szCs w:val="20"/>
              </w:rPr>
              <w:t>24.6 ± 10.2</w:t>
            </w:r>
          </w:p>
        </w:tc>
      </w:tr>
    </w:tbl>
    <w:p w14:paraId="0F09B4D3" w14:textId="77777777" w:rsidR="0045106A" w:rsidRDefault="0045106A" w:rsidP="00EF5489">
      <w:pPr>
        <w:spacing w:line="360" w:lineRule="auto"/>
      </w:pPr>
    </w:p>
    <w:p w14:paraId="3162B82A" w14:textId="37B51870" w:rsidR="00834EDC" w:rsidRPr="00560E95" w:rsidRDefault="00941034" w:rsidP="00EF5489">
      <w:pPr>
        <w:spacing w:line="360" w:lineRule="auto"/>
        <w:rPr>
          <w:lang w:val="en-US"/>
        </w:rPr>
      </w:pPr>
      <w:r w:rsidRPr="00560E95">
        <w:rPr>
          <w:lang w:val="en-US"/>
        </w:rPr>
        <w:t>1999.</w:t>
      </w:r>
    </w:p>
    <w:sectPr w:rsidR="00834EDC" w:rsidRPr="00560E95" w:rsidSect="00F00A1B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955EC" w14:textId="77777777" w:rsidR="0005497E" w:rsidRDefault="0005497E" w:rsidP="00762448">
      <w:r>
        <w:separator/>
      </w:r>
    </w:p>
  </w:endnote>
  <w:endnote w:type="continuationSeparator" w:id="0">
    <w:p w14:paraId="1513232F" w14:textId="77777777" w:rsidR="0005497E" w:rsidRDefault="0005497E" w:rsidP="0076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0323B" w14:textId="77777777" w:rsidR="0005497E" w:rsidRDefault="0005497E" w:rsidP="00762448">
      <w:r>
        <w:separator/>
      </w:r>
    </w:p>
  </w:footnote>
  <w:footnote w:type="continuationSeparator" w:id="0">
    <w:p w14:paraId="595045AD" w14:textId="77777777" w:rsidR="0005497E" w:rsidRDefault="0005497E" w:rsidP="0076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42"/>
    <w:rsid w:val="000011D1"/>
    <w:rsid w:val="00001846"/>
    <w:rsid w:val="00011F4E"/>
    <w:rsid w:val="000247F9"/>
    <w:rsid w:val="0002624B"/>
    <w:rsid w:val="000308FD"/>
    <w:rsid w:val="00047668"/>
    <w:rsid w:val="0005497E"/>
    <w:rsid w:val="000620A6"/>
    <w:rsid w:val="00065DA8"/>
    <w:rsid w:val="00083645"/>
    <w:rsid w:val="00083B08"/>
    <w:rsid w:val="000867C3"/>
    <w:rsid w:val="000A1CCB"/>
    <w:rsid w:val="000A33A6"/>
    <w:rsid w:val="000A5682"/>
    <w:rsid w:val="000B2259"/>
    <w:rsid w:val="000C7D3B"/>
    <w:rsid w:val="000F4B90"/>
    <w:rsid w:val="00105FC9"/>
    <w:rsid w:val="00113AE6"/>
    <w:rsid w:val="001247BA"/>
    <w:rsid w:val="001268D3"/>
    <w:rsid w:val="0015108F"/>
    <w:rsid w:val="00151712"/>
    <w:rsid w:val="00151DD1"/>
    <w:rsid w:val="00166FE1"/>
    <w:rsid w:val="00167849"/>
    <w:rsid w:val="00171FBC"/>
    <w:rsid w:val="0017219C"/>
    <w:rsid w:val="001740D4"/>
    <w:rsid w:val="001774FE"/>
    <w:rsid w:val="0019178A"/>
    <w:rsid w:val="00195B2A"/>
    <w:rsid w:val="001977B1"/>
    <w:rsid w:val="001A16EF"/>
    <w:rsid w:val="001A2DAB"/>
    <w:rsid w:val="001B3D16"/>
    <w:rsid w:val="001C0902"/>
    <w:rsid w:val="001C3A7A"/>
    <w:rsid w:val="001C5203"/>
    <w:rsid w:val="001F06A1"/>
    <w:rsid w:val="001F0EA1"/>
    <w:rsid w:val="00203CAC"/>
    <w:rsid w:val="00203E3C"/>
    <w:rsid w:val="00207BEC"/>
    <w:rsid w:val="002103BB"/>
    <w:rsid w:val="002112A0"/>
    <w:rsid w:val="00224AD2"/>
    <w:rsid w:val="00227EA2"/>
    <w:rsid w:val="00233F49"/>
    <w:rsid w:val="0027595C"/>
    <w:rsid w:val="00281CE7"/>
    <w:rsid w:val="002A1A79"/>
    <w:rsid w:val="002A4913"/>
    <w:rsid w:val="002B6331"/>
    <w:rsid w:val="002C14C7"/>
    <w:rsid w:val="002C3D6E"/>
    <w:rsid w:val="002C5E43"/>
    <w:rsid w:val="002C7107"/>
    <w:rsid w:val="002D7E2A"/>
    <w:rsid w:val="002E3A61"/>
    <w:rsid w:val="002E6361"/>
    <w:rsid w:val="002E78F4"/>
    <w:rsid w:val="002F2DDD"/>
    <w:rsid w:val="002F4839"/>
    <w:rsid w:val="002F7D60"/>
    <w:rsid w:val="003010E4"/>
    <w:rsid w:val="0030439B"/>
    <w:rsid w:val="00315B75"/>
    <w:rsid w:val="00330F8E"/>
    <w:rsid w:val="0033296F"/>
    <w:rsid w:val="00333B91"/>
    <w:rsid w:val="003342F1"/>
    <w:rsid w:val="00337F00"/>
    <w:rsid w:val="003512B6"/>
    <w:rsid w:val="00351F01"/>
    <w:rsid w:val="00352183"/>
    <w:rsid w:val="00356065"/>
    <w:rsid w:val="00375AC3"/>
    <w:rsid w:val="003820AD"/>
    <w:rsid w:val="003A1D7F"/>
    <w:rsid w:val="003A484D"/>
    <w:rsid w:val="003A7EF7"/>
    <w:rsid w:val="003B3C7D"/>
    <w:rsid w:val="003E1EDD"/>
    <w:rsid w:val="003E2CBD"/>
    <w:rsid w:val="003E3255"/>
    <w:rsid w:val="00411662"/>
    <w:rsid w:val="0041689F"/>
    <w:rsid w:val="00420556"/>
    <w:rsid w:val="00420929"/>
    <w:rsid w:val="0043437A"/>
    <w:rsid w:val="00434F3A"/>
    <w:rsid w:val="00435B3F"/>
    <w:rsid w:val="004376A4"/>
    <w:rsid w:val="00440435"/>
    <w:rsid w:val="00442198"/>
    <w:rsid w:val="0045106A"/>
    <w:rsid w:val="004573D3"/>
    <w:rsid w:val="00457AED"/>
    <w:rsid w:val="004625C1"/>
    <w:rsid w:val="00466691"/>
    <w:rsid w:val="00474223"/>
    <w:rsid w:val="00474788"/>
    <w:rsid w:val="004773F1"/>
    <w:rsid w:val="00490BD1"/>
    <w:rsid w:val="004954E9"/>
    <w:rsid w:val="004B563B"/>
    <w:rsid w:val="004D5F89"/>
    <w:rsid w:val="004E1B44"/>
    <w:rsid w:val="004F18FD"/>
    <w:rsid w:val="004F5628"/>
    <w:rsid w:val="004F5DE3"/>
    <w:rsid w:val="004F6C3A"/>
    <w:rsid w:val="00505CEC"/>
    <w:rsid w:val="0050712E"/>
    <w:rsid w:val="00510A0A"/>
    <w:rsid w:val="00531773"/>
    <w:rsid w:val="0053692B"/>
    <w:rsid w:val="0053733F"/>
    <w:rsid w:val="00540090"/>
    <w:rsid w:val="00541B3E"/>
    <w:rsid w:val="0055134B"/>
    <w:rsid w:val="00552E86"/>
    <w:rsid w:val="00560E95"/>
    <w:rsid w:val="00566C48"/>
    <w:rsid w:val="00596C6E"/>
    <w:rsid w:val="005B0C85"/>
    <w:rsid w:val="005E4268"/>
    <w:rsid w:val="005E564D"/>
    <w:rsid w:val="005E5DC1"/>
    <w:rsid w:val="00600B0E"/>
    <w:rsid w:val="00604DF8"/>
    <w:rsid w:val="00611A4A"/>
    <w:rsid w:val="0062036F"/>
    <w:rsid w:val="0063128D"/>
    <w:rsid w:val="00632FDB"/>
    <w:rsid w:val="00636828"/>
    <w:rsid w:val="0063785A"/>
    <w:rsid w:val="00652452"/>
    <w:rsid w:val="0065298A"/>
    <w:rsid w:val="006848B8"/>
    <w:rsid w:val="006A7C18"/>
    <w:rsid w:val="006C1E5D"/>
    <w:rsid w:val="006D716B"/>
    <w:rsid w:val="006F13B3"/>
    <w:rsid w:val="00701D1A"/>
    <w:rsid w:val="00701D69"/>
    <w:rsid w:val="00705130"/>
    <w:rsid w:val="0071024D"/>
    <w:rsid w:val="00710994"/>
    <w:rsid w:val="00715894"/>
    <w:rsid w:val="00720D58"/>
    <w:rsid w:val="0072303E"/>
    <w:rsid w:val="00732205"/>
    <w:rsid w:val="00732428"/>
    <w:rsid w:val="0073586F"/>
    <w:rsid w:val="00744F31"/>
    <w:rsid w:val="00762448"/>
    <w:rsid w:val="00762FC4"/>
    <w:rsid w:val="00765D20"/>
    <w:rsid w:val="007805A7"/>
    <w:rsid w:val="007859DB"/>
    <w:rsid w:val="00791BFF"/>
    <w:rsid w:val="00796B40"/>
    <w:rsid w:val="007B3440"/>
    <w:rsid w:val="007D4F7B"/>
    <w:rsid w:val="007E1FCC"/>
    <w:rsid w:val="007E2C9C"/>
    <w:rsid w:val="007E38C9"/>
    <w:rsid w:val="007F0EDE"/>
    <w:rsid w:val="007F46E6"/>
    <w:rsid w:val="007F4CCB"/>
    <w:rsid w:val="007F68B5"/>
    <w:rsid w:val="00811E9D"/>
    <w:rsid w:val="0082000A"/>
    <w:rsid w:val="00826028"/>
    <w:rsid w:val="00826167"/>
    <w:rsid w:val="00834EDC"/>
    <w:rsid w:val="008534CF"/>
    <w:rsid w:val="00871A15"/>
    <w:rsid w:val="00876E01"/>
    <w:rsid w:val="00880812"/>
    <w:rsid w:val="00882723"/>
    <w:rsid w:val="00891858"/>
    <w:rsid w:val="008954C7"/>
    <w:rsid w:val="008B0C2E"/>
    <w:rsid w:val="008B13A2"/>
    <w:rsid w:val="008D6E24"/>
    <w:rsid w:val="008D7247"/>
    <w:rsid w:val="008E154E"/>
    <w:rsid w:val="008F6589"/>
    <w:rsid w:val="00905334"/>
    <w:rsid w:val="00906047"/>
    <w:rsid w:val="00906A87"/>
    <w:rsid w:val="00912F02"/>
    <w:rsid w:val="0091404F"/>
    <w:rsid w:val="009322CE"/>
    <w:rsid w:val="00941034"/>
    <w:rsid w:val="00941950"/>
    <w:rsid w:val="0094766B"/>
    <w:rsid w:val="009519E5"/>
    <w:rsid w:val="00962146"/>
    <w:rsid w:val="00964AE1"/>
    <w:rsid w:val="00966ECB"/>
    <w:rsid w:val="00971BF6"/>
    <w:rsid w:val="009756ED"/>
    <w:rsid w:val="0098372C"/>
    <w:rsid w:val="00985475"/>
    <w:rsid w:val="009A0712"/>
    <w:rsid w:val="009B7609"/>
    <w:rsid w:val="009C12AB"/>
    <w:rsid w:val="009C74EB"/>
    <w:rsid w:val="009E45F2"/>
    <w:rsid w:val="009E77E3"/>
    <w:rsid w:val="009F2EF5"/>
    <w:rsid w:val="009F7F9F"/>
    <w:rsid w:val="00A04A7A"/>
    <w:rsid w:val="00A10309"/>
    <w:rsid w:val="00A15FEB"/>
    <w:rsid w:val="00A36AE6"/>
    <w:rsid w:val="00A36EA9"/>
    <w:rsid w:val="00A37FE5"/>
    <w:rsid w:val="00A426C1"/>
    <w:rsid w:val="00A43BB7"/>
    <w:rsid w:val="00A60763"/>
    <w:rsid w:val="00A62D48"/>
    <w:rsid w:val="00A716CE"/>
    <w:rsid w:val="00A738F2"/>
    <w:rsid w:val="00AB18BC"/>
    <w:rsid w:val="00AB717B"/>
    <w:rsid w:val="00AC00BC"/>
    <w:rsid w:val="00AD0771"/>
    <w:rsid w:val="00AD5283"/>
    <w:rsid w:val="00AD66B4"/>
    <w:rsid w:val="00AE09CC"/>
    <w:rsid w:val="00AF2B7D"/>
    <w:rsid w:val="00AF6A59"/>
    <w:rsid w:val="00B033A3"/>
    <w:rsid w:val="00B06B55"/>
    <w:rsid w:val="00B20818"/>
    <w:rsid w:val="00B32522"/>
    <w:rsid w:val="00B517A6"/>
    <w:rsid w:val="00B57BF0"/>
    <w:rsid w:val="00B734DE"/>
    <w:rsid w:val="00B83702"/>
    <w:rsid w:val="00B92245"/>
    <w:rsid w:val="00B93DFA"/>
    <w:rsid w:val="00B93E7F"/>
    <w:rsid w:val="00BA4EA6"/>
    <w:rsid w:val="00BB3DDE"/>
    <w:rsid w:val="00BC12BA"/>
    <w:rsid w:val="00BC6122"/>
    <w:rsid w:val="00BD20BD"/>
    <w:rsid w:val="00BD60B0"/>
    <w:rsid w:val="00BD7CF2"/>
    <w:rsid w:val="00BF2CFC"/>
    <w:rsid w:val="00BF3CAB"/>
    <w:rsid w:val="00BF6184"/>
    <w:rsid w:val="00C2580A"/>
    <w:rsid w:val="00C32D4B"/>
    <w:rsid w:val="00C345E9"/>
    <w:rsid w:val="00C41B8F"/>
    <w:rsid w:val="00C44D42"/>
    <w:rsid w:val="00C50F3D"/>
    <w:rsid w:val="00C540F9"/>
    <w:rsid w:val="00C548A8"/>
    <w:rsid w:val="00C65626"/>
    <w:rsid w:val="00C65D69"/>
    <w:rsid w:val="00C66A2B"/>
    <w:rsid w:val="00C7013D"/>
    <w:rsid w:val="00CA1F00"/>
    <w:rsid w:val="00CB1AB1"/>
    <w:rsid w:val="00CB4D8A"/>
    <w:rsid w:val="00CC11B7"/>
    <w:rsid w:val="00CC3CAA"/>
    <w:rsid w:val="00CD269B"/>
    <w:rsid w:val="00CD6E97"/>
    <w:rsid w:val="00CE02A6"/>
    <w:rsid w:val="00CE3586"/>
    <w:rsid w:val="00CE646D"/>
    <w:rsid w:val="00D05602"/>
    <w:rsid w:val="00D06DDD"/>
    <w:rsid w:val="00D226B9"/>
    <w:rsid w:val="00D409CB"/>
    <w:rsid w:val="00D53F7C"/>
    <w:rsid w:val="00D54129"/>
    <w:rsid w:val="00D54B38"/>
    <w:rsid w:val="00D65840"/>
    <w:rsid w:val="00D677F8"/>
    <w:rsid w:val="00D75538"/>
    <w:rsid w:val="00D84015"/>
    <w:rsid w:val="00D84195"/>
    <w:rsid w:val="00D927F0"/>
    <w:rsid w:val="00D92DD0"/>
    <w:rsid w:val="00D967EC"/>
    <w:rsid w:val="00D968F3"/>
    <w:rsid w:val="00DA6BB8"/>
    <w:rsid w:val="00DB6F6A"/>
    <w:rsid w:val="00DB7497"/>
    <w:rsid w:val="00DC1807"/>
    <w:rsid w:val="00DC18C3"/>
    <w:rsid w:val="00DD3F49"/>
    <w:rsid w:val="00DD489A"/>
    <w:rsid w:val="00DE25E6"/>
    <w:rsid w:val="00DE3A16"/>
    <w:rsid w:val="00DF199F"/>
    <w:rsid w:val="00DF5A3E"/>
    <w:rsid w:val="00E036FD"/>
    <w:rsid w:val="00E05FB1"/>
    <w:rsid w:val="00E1092A"/>
    <w:rsid w:val="00E122A5"/>
    <w:rsid w:val="00E1429F"/>
    <w:rsid w:val="00E1502C"/>
    <w:rsid w:val="00E17F35"/>
    <w:rsid w:val="00E25BFC"/>
    <w:rsid w:val="00E26823"/>
    <w:rsid w:val="00E269CA"/>
    <w:rsid w:val="00E30FF7"/>
    <w:rsid w:val="00E31A94"/>
    <w:rsid w:val="00E33365"/>
    <w:rsid w:val="00E336F6"/>
    <w:rsid w:val="00E4349C"/>
    <w:rsid w:val="00E43580"/>
    <w:rsid w:val="00E44B01"/>
    <w:rsid w:val="00E54708"/>
    <w:rsid w:val="00E54CC9"/>
    <w:rsid w:val="00E55261"/>
    <w:rsid w:val="00E55D11"/>
    <w:rsid w:val="00E62F84"/>
    <w:rsid w:val="00E66D11"/>
    <w:rsid w:val="00E9192E"/>
    <w:rsid w:val="00E92098"/>
    <w:rsid w:val="00EA533F"/>
    <w:rsid w:val="00EB1CAF"/>
    <w:rsid w:val="00EB7764"/>
    <w:rsid w:val="00ED07E2"/>
    <w:rsid w:val="00ED6082"/>
    <w:rsid w:val="00ED6CEC"/>
    <w:rsid w:val="00EE1345"/>
    <w:rsid w:val="00EE213C"/>
    <w:rsid w:val="00EE6D44"/>
    <w:rsid w:val="00EF5489"/>
    <w:rsid w:val="00F00391"/>
    <w:rsid w:val="00F00A1B"/>
    <w:rsid w:val="00F02F1A"/>
    <w:rsid w:val="00F04BDB"/>
    <w:rsid w:val="00F05570"/>
    <w:rsid w:val="00F107F6"/>
    <w:rsid w:val="00F126EE"/>
    <w:rsid w:val="00F21C59"/>
    <w:rsid w:val="00F315B2"/>
    <w:rsid w:val="00F41776"/>
    <w:rsid w:val="00F52352"/>
    <w:rsid w:val="00F61851"/>
    <w:rsid w:val="00F62DF7"/>
    <w:rsid w:val="00F73BF3"/>
    <w:rsid w:val="00F9265D"/>
    <w:rsid w:val="00FA61C1"/>
    <w:rsid w:val="00FA7A82"/>
    <w:rsid w:val="00FC026C"/>
    <w:rsid w:val="00FD579C"/>
    <w:rsid w:val="00FD59FF"/>
    <w:rsid w:val="00FE271C"/>
    <w:rsid w:val="00FF133D"/>
    <w:rsid w:val="00F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D86F6"/>
  <w14:defaultImageDpi w14:val="300"/>
  <w15:docId w15:val="{3A855A23-393C-5D46-BB02-361D915F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361"/>
    <w:rPr>
      <w:rFonts w:ascii="Times New Roman" w:eastAsia="Times New Roman" w:hAnsi="Times New Roman" w:cs="Times New Roman"/>
      <w:lang w:val="es-PA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4D42"/>
    <w:rPr>
      <w:rFonts w:ascii="Calibri" w:eastAsia="Calibri" w:hAnsi="Calibri" w:cs="Times New Roman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C44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E1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99"/>
    <w:rsid w:val="00E66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C3D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3D6E"/>
    <w:rPr>
      <w:color w:val="954F72"/>
      <w:u w:val="single"/>
    </w:rPr>
  </w:style>
  <w:style w:type="paragraph" w:customStyle="1" w:styleId="msonormal0">
    <w:name w:val="msonormal"/>
    <w:basedOn w:val="Normal"/>
    <w:rsid w:val="002C3D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3D6E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2C3D6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C3D6E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2C3D6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3D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C3D6E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3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5">
    <w:name w:val="xl75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2C3D6E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66A2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C66A2B"/>
  </w:style>
  <w:style w:type="character" w:customStyle="1" w:styleId="TextocomentarioCar">
    <w:name w:val="Texto comentario Car"/>
    <w:basedOn w:val="Fuentedeprrafopredeter"/>
    <w:link w:val="Textocomentario"/>
    <w:uiPriority w:val="99"/>
    <w:rsid w:val="00C66A2B"/>
    <w:rPr>
      <w:rFonts w:ascii="Times New Roman" w:eastAsia="Times New Roman" w:hAnsi="Times New Roman" w:cs="Times New Roman"/>
      <w:lang w:val="es-PA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A2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A2B"/>
    <w:rPr>
      <w:rFonts w:ascii="Times New Roman" w:eastAsia="Times New Roman" w:hAnsi="Times New Roman" w:cs="Times New Roman"/>
      <w:b/>
      <w:bCs/>
      <w:sz w:val="20"/>
      <w:szCs w:val="20"/>
      <w:lang w:val="es-PA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6A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6A2B"/>
    <w:rPr>
      <w:rFonts w:ascii="Lucida Grande" w:eastAsia="Times New Roman" w:hAnsi="Lucida Grande" w:cs="Lucida Grande"/>
      <w:sz w:val="18"/>
      <w:szCs w:val="18"/>
      <w:lang w:val="es-PA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9A071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table" w:customStyle="1" w:styleId="Tablanormal31">
    <w:name w:val="Tabla normal 31"/>
    <w:basedOn w:val="Tablanormal"/>
    <w:uiPriority w:val="99"/>
    <w:rsid w:val="00BF3C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2">
    <w:name w:val="Tabla normal 22"/>
    <w:basedOn w:val="Tablanormal"/>
    <w:uiPriority w:val="99"/>
    <w:rsid w:val="00BF3C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226B9"/>
    <w:rPr>
      <w:rFonts w:ascii="Times New Roman" w:eastAsia="Times New Roman" w:hAnsi="Times New Roman" w:cs="Times New Roman"/>
      <w:lang w:val="es-P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CD301A-D49E-6947-93D8-E2D12236B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Aydee Cornejo</cp:lastModifiedBy>
  <cp:revision>6</cp:revision>
  <dcterms:created xsi:type="dcterms:W3CDTF">2019-07-27T14:19:00Z</dcterms:created>
  <dcterms:modified xsi:type="dcterms:W3CDTF">2019-07-27T14:42:00Z</dcterms:modified>
</cp:coreProperties>
</file>